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rutnt"/>
        <w:tblpPr w:leftFromText="141" w:rightFromText="141" w:vertAnchor="text" w:horzAnchor="page" w:tblpX="1330" w:tblpY="-939"/>
        <w:tblW w:w="4882" w:type="pct"/>
        <w:tblLook w:val="04A0" w:firstRow="1" w:lastRow="0" w:firstColumn="1" w:lastColumn="0" w:noHBand="0" w:noVBand="1"/>
      </w:tblPr>
      <w:tblGrid>
        <w:gridCol w:w="3827"/>
        <w:gridCol w:w="1581"/>
        <w:gridCol w:w="642"/>
        <w:gridCol w:w="1581"/>
        <w:gridCol w:w="1211"/>
      </w:tblGrid>
      <w:tr w:rsidR="00E84ACC" w:rsidRPr="00671927" w:rsidTr="004C27E8">
        <w:trPr>
          <w:trHeight w:val="540"/>
        </w:trPr>
        <w:tc>
          <w:tcPr>
            <w:tcW w:w="5000" w:type="pct"/>
            <w:gridSpan w:val="5"/>
          </w:tcPr>
          <w:p w:rsidR="00E84ACC" w:rsidRPr="0018633F" w:rsidRDefault="00E84ACC" w:rsidP="004C27E8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 xml:space="preserve">Additional File </w:t>
            </w:r>
            <w:r w:rsidR="0078290A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3</w:t>
            </w:r>
            <w:r w:rsidRPr="0018633F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 xml:space="preserve">. </w:t>
            </w:r>
            <w:r w:rsidRPr="0018633F">
              <w:rPr>
                <w:rFonts w:ascii="Calibri" w:hAnsi="Calibri" w:cs="Calibri"/>
                <w:sz w:val="20"/>
                <w:szCs w:val="20"/>
                <w:lang w:val="en-GB"/>
              </w:rPr>
              <w:t>Comparison of baseline characteristics between the entire original BAMSE cohort and study participants</w:t>
            </w:r>
          </w:p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sz w:val="20"/>
                <w:szCs w:val="20"/>
                <w:lang w:val="en-GB"/>
              </w:rPr>
              <w:tab/>
            </w:r>
          </w:p>
        </w:tc>
      </w:tr>
      <w:tr w:rsidR="00E84ACC" w:rsidRPr="0018633F" w:rsidTr="004C27E8">
        <w:trPr>
          <w:trHeight w:val="540"/>
        </w:trPr>
        <w:tc>
          <w:tcPr>
            <w:tcW w:w="2164" w:type="pct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257" w:type="pct"/>
            <w:gridSpan w:val="2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Original BAMSE cohort</w:t>
            </w:r>
          </w:p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N=4089</w:t>
            </w:r>
          </w:p>
        </w:tc>
        <w:tc>
          <w:tcPr>
            <w:tcW w:w="1579" w:type="pct"/>
            <w:gridSpan w:val="2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Study participants</w:t>
            </w:r>
          </w:p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n=2949</w:t>
            </w:r>
          </w:p>
        </w:tc>
      </w:tr>
      <w:tr w:rsidR="00E84ACC" w:rsidRPr="0018633F" w:rsidTr="004C27E8">
        <w:trPr>
          <w:trHeight w:val="540"/>
        </w:trPr>
        <w:tc>
          <w:tcPr>
            <w:tcW w:w="2164" w:type="pct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94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n/N</w:t>
            </w:r>
          </w:p>
        </w:tc>
        <w:tc>
          <w:tcPr>
            <w:tcW w:w="363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894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n/n</w:t>
            </w:r>
          </w:p>
        </w:tc>
        <w:tc>
          <w:tcPr>
            <w:tcW w:w="685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%</w:t>
            </w:r>
          </w:p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(95% CI)</w:t>
            </w:r>
            <w:r w:rsidRPr="0018633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E84ACC" w:rsidRPr="0018633F" w:rsidTr="004C27E8">
        <w:trPr>
          <w:trHeight w:val="340"/>
        </w:trPr>
        <w:tc>
          <w:tcPr>
            <w:tcW w:w="2164" w:type="pct"/>
            <w:vAlign w:val="center"/>
          </w:tcPr>
          <w:p w:rsidR="00E84ACC" w:rsidRPr="0018633F" w:rsidRDefault="00E84ACC" w:rsidP="004C27E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Male sex</w:t>
            </w:r>
          </w:p>
        </w:tc>
        <w:tc>
          <w:tcPr>
            <w:tcW w:w="894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2065/4089</w:t>
            </w:r>
          </w:p>
        </w:tc>
        <w:tc>
          <w:tcPr>
            <w:tcW w:w="363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50.5</w:t>
            </w:r>
          </w:p>
        </w:tc>
        <w:tc>
          <w:tcPr>
            <w:tcW w:w="894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462/2949</w:t>
            </w:r>
          </w:p>
        </w:tc>
        <w:tc>
          <w:tcPr>
            <w:tcW w:w="685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49.6 (48.6-50.5)</w:t>
            </w:r>
          </w:p>
        </w:tc>
      </w:tr>
      <w:tr w:rsidR="00E84ACC" w:rsidRPr="0018633F" w:rsidTr="004C27E8">
        <w:trPr>
          <w:trHeight w:val="340"/>
        </w:trPr>
        <w:tc>
          <w:tcPr>
            <w:tcW w:w="2164" w:type="pct"/>
            <w:vAlign w:val="center"/>
          </w:tcPr>
          <w:p w:rsidR="00E84ACC" w:rsidRPr="0018633F" w:rsidRDefault="00E84ACC" w:rsidP="004C27E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Premature birth (&lt;37 weeks)</w:t>
            </w:r>
          </w:p>
        </w:tc>
        <w:tc>
          <w:tcPr>
            <w:tcW w:w="894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227/4089</w:t>
            </w:r>
          </w:p>
        </w:tc>
        <w:tc>
          <w:tcPr>
            <w:tcW w:w="363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5.6</w:t>
            </w:r>
          </w:p>
        </w:tc>
        <w:tc>
          <w:tcPr>
            <w:tcW w:w="894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65/2949</w:t>
            </w:r>
          </w:p>
        </w:tc>
        <w:tc>
          <w:tcPr>
            <w:tcW w:w="685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5.6 (5.2-6.0)</w:t>
            </w:r>
          </w:p>
        </w:tc>
      </w:tr>
      <w:tr w:rsidR="00E84ACC" w:rsidRPr="0018633F" w:rsidTr="004C27E8">
        <w:trPr>
          <w:trHeight w:val="340"/>
        </w:trPr>
        <w:tc>
          <w:tcPr>
            <w:tcW w:w="2164" w:type="pct"/>
            <w:vAlign w:val="center"/>
          </w:tcPr>
          <w:p w:rsidR="00E84ACC" w:rsidRPr="0018633F" w:rsidRDefault="00E84ACC" w:rsidP="004C27E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Maternal age ≤25 years</w:t>
            </w:r>
          </w:p>
        </w:tc>
        <w:tc>
          <w:tcPr>
            <w:tcW w:w="894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319/4088</w:t>
            </w:r>
          </w:p>
        </w:tc>
        <w:tc>
          <w:tcPr>
            <w:tcW w:w="363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7.8</w:t>
            </w:r>
          </w:p>
        </w:tc>
        <w:tc>
          <w:tcPr>
            <w:tcW w:w="894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217/2948</w:t>
            </w:r>
          </w:p>
        </w:tc>
        <w:tc>
          <w:tcPr>
            <w:tcW w:w="685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7.4 (6.9-7.9)</w:t>
            </w:r>
          </w:p>
        </w:tc>
      </w:tr>
      <w:tr w:rsidR="00E84ACC" w:rsidRPr="0018633F" w:rsidTr="004C27E8">
        <w:trPr>
          <w:trHeight w:val="340"/>
        </w:trPr>
        <w:tc>
          <w:tcPr>
            <w:tcW w:w="2164" w:type="pct"/>
            <w:vAlign w:val="center"/>
          </w:tcPr>
          <w:p w:rsidR="00E84ACC" w:rsidRPr="0018633F" w:rsidRDefault="00E84ACC" w:rsidP="004C27E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Birth weight &lt;2600g</w:t>
            </w:r>
          </w:p>
        </w:tc>
        <w:tc>
          <w:tcPr>
            <w:tcW w:w="894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89/4044</w:t>
            </w:r>
          </w:p>
        </w:tc>
        <w:tc>
          <w:tcPr>
            <w:tcW w:w="363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4.7</w:t>
            </w:r>
          </w:p>
        </w:tc>
        <w:tc>
          <w:tcPr>
            <w:tcW w:w="894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40/2921</w:t>
            </w:r>
          </w:p>
        </w:tc>
        <w:tc>
          <w:tcPr>
            <w:tcW w:w="685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4.8 (4.4-5.2)</w:t>
            </w:r>
          </w:p>
        </w:tc>
      </w:tr>
      <w:tr w:rsidR="00E84ACC" w:rsidRPr="0018633F" w:rsidTr="004C27E8">
        <w:trPr>
          <w:trHeight w:val="340"/>
        </w:trPr>
        <w:tc>
          <w:tcPr>
            <w:tcW w:w="2164" w:type="pct"/>
            <w:vAlign w:val="center"/>
          </w:tcPr>
          <w:p w:rsidR="00E84ACC" w:rsidRPr="0018633F" w:rsidRDefault="00E84ACC" w:rsidP="004C27E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Exclusive breastfeeding ≥ 4 months</w:t>
            </w:r>
          </w:p>
        </w:tc>
        <w:tc>
          <w:tcPr>
            <w:tcW w:w="894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3116/3919</w:t>
            </w:r>
          </w:p>
        </w:tc>
        <w:tc>
          <w:tcPr>
            <w:tcW w:w="363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79.5</w:t>
            </w:r>
          </w:p>
        </w:tc>
        <w:tc>
          <w:tcPr>
            <w:tcW w:w="894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2319/2885</w:t>
            </w:r>
          </w:p>
        </w:tc>
        <w:tc>
          <w:tcPr>
            <w:tcW w:w="685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80.4 (79.6-81.1)</w:t>
            </w:r>
          </w:p>
        </w:tc>
      </w:tr>
      <w:tr w:rsidR="00E84ACC" w:rsidRPr="0018633F" w:rsidTr="004C27E8">
        <w:trPr>
          <w:trHeight w:val="340"/>
        </w:trPr>
        <w:tc>
          <w:tcPr>
            <w:tcW w:w="2164" w:type="pct"/>
            <w:vAlign w:val="center"/>
          </w:tcPr>
          <w:p w:rsidR="00E84ACC" w:rsidRPr="0018633F" w:rsidRDefault="00E84ACC" w:rsidP="004C27E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Older siblings</w:t>
            </w:r>
          </w:p>
        </w:tc>
        <w:tc>
          <w:tcPr>
            <w:tcW w:w="894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980/4088</w:t>
            </w:r>
          </w:p>
        </w:tc>
        <w:tc>
          <w:tcPr>
            <w:tcW w:w="363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48.4</w:t>
            </w:r>
          </w:p>
        </w:tc>
        <w:tc>
          <w:tcPr>
            <w:tcW w:w="894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384/2949</w:t>
            </w:r>
          </w:p>
        </w:tc>
        <w:tc>
          <w:tcPr>
            <w:tcW w:w="685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46.9 (46.0-47.9)</w:t>
            </w:r>
          </w:p>
        </w:tc>
      </w:tr>
      <w:tr w:rsidR="00E84ACC" w:rsidRPr="0018633F" w:rsidTr="004C27E8">
        <w:trPr>
          <w:trHeight w:val="340"/>
        </w:trPr>
        <w:tc>
          <w:tcPr>
            <w:tcW w:w="2164" w:type="pct"/>
            <w:vAlign w:val="center"/>
          </w:tcPr>
          <w:p w:rsidR="00E84ACC" w:rsidRPr="0018633F" w:rsidRDefault="00E84ACC" w:rsidP="004C27E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Second-hand tobacco smoke </w:t>
            </w: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94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855/4067</w:t>
            </w:r>
          </w:p>
        </w:tc>
        <w:tc>
          <w:tcPr>
            <w:tcW w:w="363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21.0</w:t>
            </w:r>
          </w:p>
        </w:tc>
        <w:tc>
          <w:tcPr>
            <w:tcW w:w="894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592/2931</w:t>
            </w:r>
          </w:p>
        </w:tc>
        <w:tc>
          <w:tcPr>
            <w:tcW w:w="685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20.2 (19.4-21.0)</w:t>
            </w:r>
          </w:p>
        </w:tc>
      </w:tr>
      <w:tr w:rsidR="00E84ACC" w:rsidRPr="0018633F" w:rsidTr="004C27E8">
        <w:trPr>
          <w:trHeight w:val="340"/>
        </w:trPr>
        <w:tc>
          <w:tcPr>
            <w:tcW w:w="2164" w:type="pct"/>
            <w:vAlign w:val="center"/>
          </w:tcPr>
          <w:p w:rsidR="00E84ACC" w:rsidRPr="0018633F" w:rsidRDefault="00E84ACC" w:rsidP="004C27E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Maternal smoking during pregnancy </w:t>
            </w: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894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531/4088</w:t>
            </w:r>
          </w:p>
        </w:tc>
        <w:tc>
          <w:tcPr>
            <w:tcW w:w="363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3.0</w:t>
            </w:r>
          </w:p>
        </w:tc>
        <w:tc>
          <w:tcPr>
            <w:tcW w:w="894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359/2948</w:t>
            </w:r>
          </w:p>
        </w:tc>
        <w:tc>
          <w:tcPr>
            <w:tcW w:w="685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12.2 (11.6-12.8)</w:t>
            </w:r>
          </w:p>
        </w:tc>
      </w:tr>
      <w:tr w:rsidR="00E84ACC" w:rsidRPr="00671927" w:rsidTr="004C27E8">
        <w:trPr>
          <w:trHeight w:val="340"/>
        </w:trPr>
        <w:tc>
          <w:tcPr>
            <w:tcW w:w="2164" w:type="pct"/>
            <w:vAlign w:val="center"/>
          </w:tcPr>
          <w:p w:rsidR="00E84ACC" w:rsidRPr="0018633F" w:rsidRDefault="00E84ACC" w:rsidP="004C27E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Socioeconomic status of the household</w:t>
            </w:r>
          </w:p>
        </w:tc>
        <w:tc>
          <w:tcPr>
            <w:tcW w:w="894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63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94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85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84ACC" w:rsidRPr="0018633F" w:rsidTr="004C27E8">
        <w:trPr>
          <w:trHeight w:val="340"/>
        </w:trPr>
        <w:tc>
          <w:tcPr>
            <w:tcW w:w="2164" w:type="pct"/>
            <w:vAlign w:val="center"/>
          </w:tcPr>
          <w:p w:rsidR="00E84ACC" w:rsidRPr="0018633F" w:rsidRDefault="00E84ACC" w:rsidP="004C27E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  Blue/lower white collar worker, other </w:t>
            </w: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894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354/4072</w:t>
            </w:r>
          </w:p>
        </w:tc>
        <w:tc>
          <w:tcPr>
            <w:tcW w:w="363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33.3</w:t>
            </w:r>
          </w:p>
        </w:tc>
        <w:tc>
          <w:tcPr>
            <w:tcW w:w="894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904/2939</w:t>
            </w:r>
          </w:p>
        </w:tc>
        <w:tc>
          <w:tcPr>
            <w:tcW w:w="685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30.8 (29.9-31.6)</w:t>
            </w:r>
          </w:p>
        </w:tc>
      </w:tr>
      <w:tr w:rsidR="00E84ACC" w:rsidRPr="0018633F" w:rsidTr="004C27E8">
        <w:trPr>
          <w:trHeight w:val="340"/>
        </w:trPr>
        <w:tc>
          <w:tcPr>
            <w:tcW w:w="2164" w:type="pct"/>
            <w:vAlign w:val="center"/>
          </w:tcPr>
          <w:p w:rsidR="00E84ACC" w:rsidRPr="0018633F" w:rsidRDefault="00E84ACC" w:rsidP="004C27E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  Medium white collar worker </w:t>
            </w: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894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179/4072</w:t>
            </w:r>
          </w:p>
        </w:tc>
        <w:tc>
          <w:tcPr>
            <w:tcW w:w="363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29.0</w:t>
            </w:r>
          </w:p>
        </w:tc>
        <w:tc>
          <w:tcPr>
            <w:tcW w:w="894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865/2939</w:t>
            </w:r>
          </w:p>
        </w:tc>
        <w:tc>
          <w:tcPr>
            <w:tcW w:w="685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29.4 (28.6-30.3)</w:t>
            </w:r>
          </w:p>
        </w:tc>
      </w:tr>
      <w:tr w:rsidR="00E84ACC" w:rsidRPr="0018633F" w:rsidTr="004C27E8">
        <w:trPr>
          <w:trHeight w:val="340"/>
        </w:trPr>
        <w:tc>
          <w:tcPr>
            <w:tcW w:w="2164" w:type="pct"/>
            <w:vAlign w:val="center"/>
          </w:tcPr>
          <w:p w:rsidR="00E84ACC" w:rsidRPr="0018633F" w:rsidRDefault="00E84ACC" w:rsidP="004C27E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  Higher white collar worker (at least one parent) </w:t>
            </w: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>f</w:t>
            </w:r>
          </w:p>
        </w:tc>
        <w:tc>
          <w:tcPr>
            <w:tcW w:w="894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539/4072</w:t>
            </w:r>
          </w:p>
        </w:tc>
        <w:tc>
          <w:tcPr>
            <w:tcW w:w="363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37.8</w:t>
            </w:r>
          </w:p>
        </w:tc>
        <w:tc>
          <w:tcPr>
            <w:tcW w:w="894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170/2939</w:t>
            </w:r>
          </w:p>
        </w:tc>
        <w:tc>
          <w:tcPr>
            <w:tcW w:w="685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39.8 (38.9-40.7)</w:t>
            </w:r>
          </w:p>
        </w:tc>
      </w:tr>
      <w:tr w:rsidR="00E84ACC" w:rsidRPr="0018633F" w:rsidTr="004C27E8">
        <w:trPr>
          <w:trHeight w:val="57"/>
        </w:trPr>
        <w:tc>
          <w:tcPr>
            <w:tcW w:w="2164" w:type="pct"/>
            <w:vAlign w:val="center"/>
          </w:tcPr>
          <w:p w:rsidR="00E84ACC" w:rsidRPr="0018633F" w:rsidRDefault="00E84ACC" w:rsidP="004C27E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t least one parent has a university/college degree</w:t>
            </w:r>
          </w:p>
        </w:tc>
        <w:tc>
          <w:tcPr>
            <w:tcW w:w="894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2161/4046</w:t>
            </w:r>
          </w:p>
        </w:tc>
        <w:tc>
          <w:tcPr>
            <w:tcW w:w="363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53.4</w:t>
            </w:r>
          </w:p>
        </w:tc>
        <w:tc>
          <w:tcPr>
            <w:tcW w:w="894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633/2924</w:t>
            </w:r>
          </w:p>
        </w:tc>
        <w:tc>
          <w:tcPr>
            <w:tcW w:w="685" w:type="pct"/>
            <w:vAlign w:val="center"/>
          </w:tcPr>
          <w:p w:rsidR="00E84ACC" w:rsidRPr="0018633F" w:rsidRDefault="00E84ACC" w:rsidP="004C27E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55.9 (54.9-56.8)</w:t>
            </w:r>
          </w:p>
        </w:tc>
      </w:tr>
      <w:tr w:rsidR="00E84ACC" w:rsidRPr="00671927" w:rsidTr="004C27E8">
        <w:trPr>
          <w:trHeight w:val="340"/>
        </w:trPr>
        <w:tc>
          <w:tcPr>
            <w:tcW w:w="5000" w:type="pct"/>
            <w:gridSpan w:val="5"/>
          </w:tcPr>
          <w:p w:rsidR="00E84ACC" w:rsidRPr="0018633F" w:rsidRDefault="00E84ACC" w:rsidP="004C27E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a </w:t>
            </w: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onfidence intervals were adjusted for finite population sampling. Statistically significant differences between the entire BAMSE cohort and study participants are shown in bold text.</w:t>
            </w:r>
          </w:p>
          <w:p w:rsidR="00E84ACC" w:rsidRPr="0018633F" w:rsidRDefault="00E84ACC" w:rsidP="004C27E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Any parent smoked ≥ 1 cigarette/day at the time of the baseline questionnaire.</w:t>
            </w:r>
          </w:p>
          <w:p w:rsidR="00E84ACC" w:rsidRPr="0018633F" w:rsidRDefault="00E84ACC" w:rsidP="004C27E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>c</w:t>
            </w: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Mother smoked ≥ 1 cigarette/day during pregnancy.</w:t>
            </w:r>
          </w:p>
          <w:p w:rsidR="00E84ACC" w:rsidRPr="0018633F" w:rsidRDefault="00E84ACC" w:rsidP="004C27E8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d </w:t>
            </w: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Blue/lower white-collar worker include jobs with a normal requirement of </w:t>
            </w:r>
            <w:r w:rsidRPr="0018633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sym w:font="Symbol" w:char="F0A3"/>
            </w:r>
            <w:r w:rsidRPr="0018633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3</w:t>
            </w:r>
            <w:r w:rsidR="00F02EC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y</w:t>
            </w: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of education after 9</w:t>
            </w:r>
            <w:r w:rsidR="00F02EC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y </w:t>
            </w: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of elementary school; other includes students, housewife/man, person on disability pension, and un-employed.</w:t>
            </w:r>
          </w:p>
          <w:p w:rsidR="00E84ACC" w:rsidRPr="0018633F" w:rsidRDefault="00E84ACC" w:rsidP="004C27E8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e </w:t>
            </w: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ncludes jobs with a normal requirement of</w:t>
            </w:r>
            <w:r w:rsidRPr="0018633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≥</w:t>
            </w:r>
            <w:r w:rsidRPr="0018633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3</w:t>
            </w:r>
            <w:r w:rsidR="0067192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y</w:t>
            </w: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but </w:t>
            </w:r>
            <w:r w:rsidRPr="0018633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sym w:font="Symbol" w:char="F0A3"/>
            </w:r>
            <w:r w:rsidRPr="0018633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6</w:t>
            </w:r>
            <w:r w:rsidR="00F02EC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y</w:t>
            </w: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of education after 9</w:t>
            </w:r>
            <w:r w:rsidR="00F02EC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y </w:t>
            </w: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of elementary school.</w:t>
            </w:r>
          </w:p>
          <w:p w:rsidR="00E84ACC" w:rsidRPr="0018633F" w:rsidRDefault="00E84ACC" w:rsidP="004C27E8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f </w:t>
            </w: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ncludes jobs with a normal requirement of ≥ 6</w:t>
            </w:r>
            <w:r w:rsidR="00F02EC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y</w:t>
            </w: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of education after 9</w:t>
            </w:r>
            <w:r w:rsidR="00F02EC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y</w:t>
            </w: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of elementary school.</w:t>
            </w:r>
          </w:p>
          <w:p w:rsidR="00E84ACC" w:rsidRPr="0018633F" w:rsidRDefault="00E84ACC" w:rsidP="004C27E8">
            <w:pPr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</w:p>
          <w:p w:rsidR="00E84ACC" w:rsidRPr="0018633F" w:rsidRDefault="00E84ACC" w:rsidP="004C27E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18633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GB"/>
              </w:rPr>
              <w:t>Abbreviations:</w:t>
            </w:r>
            <w:r w:rsidRPr="0018633F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AP-FGID, abdominal pain-related functional gastrointestinal disorder; CI, confidence interval; N, number</w:t>
            </w:r>
            <w:r w:rsidR="00F02EC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; Y, year</w:t>
            </w:r>
            <w:r w:rsidR="0067192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s</w:t>
            </w:r>
            <w:bookmarkStart w:id="0" w:name="_GoBack"/>
            <w:bookmarkEnd w:id="0"/>
            <w:r w:rsidR="00F02EC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</w:tr>
    </w:tbl>
    <w:p w:rsidR="00E21C22" w:rsidRPr="0018633F" w:rsidRDefault="00671927">
      <w:pPr>
        <w:rPr>
          <w:lang w:val="en-GB"/>
        </w:rPr>
      </w:pPr>
    </w:p>
    <w:sectPr w:rsidR="00E21C22" w:rsidRPr="0018633F" w:rsidSect="00D11E7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ACC"/>
    <w:rsid w:val="000A0BA1"/>
    <w:rsid w:val="000F1CE2"/>
    <w:rsid w:val="001260D7"/>
    <w:rsid w:val="00173EF7"/>
    <w:rsid w:val="0018633F"/>
    <w:rsid w:val="001921BC"/>
    <w:rsid w:val="002A74FA"/>
    <w:rsid w:val="004D044D"/>
    <w:rsid w:val="004E66DF"/>
    <w:rsid w:val="005D60DD"/>
    <w:rsid w:val="00671927"/>
    <w:rsid w:val="0078290A"/>
    <w:rsid w:val="00795926"/>
    <w:rsid w:val="008359DA"/>
    <w:rsid w:val="008A1075"/>
    <w:rsid w:val="009824D9"/>
    <w:rsid w:val="00A66050"/>
    <w:rsid w:val="00AD3FB4"/>
    <w:rsid w:val="00C4646D"/>
    <w:rsid w:val="00CE1850"/>
    <w:rsid w:val="00D11E76"/>
    <w:rsid w:val="00D90413"/>
    <w:rsid w:val="00E220D9"/>
    <w:rsid w:val="00E84ACC"/>
    <w:rsid w:val="00F02EC0"/>
    <w:rsid w:val="00F83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463F57"/>
  <w15:chartTrackingRefBased/>
  <w15:docId w15:val="{381AC85C-E88F-FB42-A471-77EC3BB53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ACC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E84A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3</Words>
  <Characters>1664</Characters>
  <Application>Microsoft Office Word</Application>
  <DocSecurity>0</DocSecurity>
  <Lines>13</Lines>
  <Paragraphs>3</Paragraphs>
  <ScaleCrop>false</ScaleCrop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jölund</dc:creator>
  <cp:keywords/>
  <dc:description/>
  <cp:lastModifiedBy>jessica sjölund</cp:lastModifiedBy>
  <cp:revision>5</cp:revision>
  <dcterms:created xsi:type="dcterms:W3CDTF">2021-07-19T06:12:00Z</dcterms:created>
  <dcterms:modified xsi:type="dcterms:W3CDTF">2021-07-19T06:18:00Z</dcterms:modified>
</cp:coreProperties>
</file>